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1FC58" w14:textId="5E691592" w:rsidR="00761066" w:rsidRPr="004373EF" w:rsidRDefault="00535EF8" w:rsidP="003C7B38">
      <w:pPr>
        <w:pStyle w:val="Title"/>
        <w:rPr>
          <w:rFonts w:ascii="Arial" w:hAnsi="Arial" w:cs="Arial"/>
          <w:b/>
          <w:bCs/>
          <w:sz w:val="24"/>
          <w:szCs w:val="24"/>
        </w:rPr>
      </w:pPr>
      <w:r w:rsidRPr="004373EF">
        <w:rPr>
          <w:rFonts w:ascii="Arial" w:hAnsi="Arial" w:cs="Arial"/>
          <w:b/>
          <w:bCs/>
          <w:sz w:val="24"/>
          <w:szCs w:val="24"/>
        </w:rPr>
        <w:t>Supplementary Data 1</w:t>
      </w:r>
    </w:p>
    <w:p w14:paraId="434587F7" w14:textId="77777777" w:rsidR="00CE386D" w:rsidRDefault="00CE386D">
      <w:pPr>
        <w:rPr>
          <w:rFonts w:ascii="Arial" w:hAnsi="Arial" w:cs="Arial"/>
        </w:rPr>
      </w:pPr>
    </w:p>
    <w:p w14:paraId="6DA600ED" w14:textId="78507FD8" w:rsidR="007A35CF" w:rsidRPr="008C7E6A" w:rsidRDefault="007A35CF">
      <w:pPr>
        <w:rPr>
          <w:rFonts w:ascii="Arial" w:hAnsi="Arial" w:cs="Arial"/>
        </w:rPr>
      </w:pPr>
      <w:r w:rsidRPr="008C7E6A">
        <w:rPr>
          <w:rFonts w:ascii="Arial" w:hAnsi="Arial" w:cs="Arial"/>
        </w:rPr>
        <w:t>Table 1. Breakdown of Data Count by Group, Project, and Task.</w:t>
      </w:r>
    </w:p>
    <w:tbl>
      <w:tblPr>
        <w:tblW w:w="8431" w:type="dxa"/>
        <w:tblLook w:val="04A0" w:firstRow="1" w:lastRow="0" w:firstColumn="1" w:lastColumn="0" w:noHBand="0" w:noVBand="1"/>
      </w:tblPr>
      <w:tblGrid>
        <w:gridCol w:w="1300"/>
        <w:gridCol w:w="2395"/>
        <w:gridCol w:w="2114"/>
        <w:gridCol w:w="1694"/>
        <w:gridCol w:w="1300"/>
      </w:tblGrid>
      <w:tr w:rsidR="00AC4304" w:rsidRPr="00AC4304" w14:paraId="24168D4B" w14:textId="77777777" w:rsidTr="00AC430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DED34" w14:textId="77777777" w:rsidR="00AC4304" w:rsidRPr="00AC4304" w:rsidRDefault="00AC4304" w:rsidP="00AC43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1B3C5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gnosi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A31CF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jec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5903E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s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B5D49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ssions</w:t>
            </w:r>
          </w:p>
        </w:tc>
      </w:tr>
      <w:tr w:rsidR="00AC4304" w:rsidRPr="00AC4304" w14:paraId="76FD5FB7" w14:textId="77777777" w:rsidTr="00AC430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2C93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AAF7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y Control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9BF9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uralHC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7BEB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C5C0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8</w:t>
            </w:r>
          </w:p>
        </w:tc>
      </w:tr>
      <w:tr w:rsidR="00AC4304" w:rsidRPr="00AC4304" w14:paraId="0863BFB8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F12E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5BBC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y Control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1609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uralHC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2FD5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inder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F30B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5</w:t>
            </w:r>
          </w:p>
        </w:tc>
      </w:tr>
      <w:tr w:rsidR="00AC4304" w:rsidRPr="00AC4304" w14:paraId="379A048C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BDB2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5D49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y Control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8A85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uralHC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D15A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oki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5D04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</w:tr>
      <w:tr w:rsidR="00AC4304" w:rsidRPr="00AC4304" w14:paraId="4D8868A7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3B23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841B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y Control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EA36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uralHC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CA66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680C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8</w:t>
            </w:r>
          </w:p>
        </w:tc>
      </w:tr>
      <w:tr w:rsidR="00AC4304" w:rsidRPr="00AC4304" w14:paraId="682EAFCB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B5C6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1E02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y Control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0B98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uralHC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8A08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1725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9</w:t>
            </w:r>
          </w:p>
        </w:tc>
      </w:tr>
      <w:tr w:rsidR="00AC4304" w:rsidRPr="00AC4304" w14:paraId="54340D2B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F847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AD76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y Control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5065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uralHC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2C4D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portantEv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5851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4</w:t>
            </w:r>
          </w:p>
        </w:tc>
      </w:tr>
      <w:tr w:rsidR="00AC4304" w:rsidRPr="00AC4304" w14:paraId="175CAD29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FA1E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4664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y Control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169D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uralHC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45ED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dwi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541D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3</w:t>
            </w:r>
          </w:p>
        </w:tc>
      </w:tr>
      <w:tr w:rsidR="00AC4304" w:rsidRPr="00AC4304" w14:paraId="64F6849F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C274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BDB3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y Control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4288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uralHC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58B0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e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2664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</w:tr>
      <w:tr w:rsidR="00AC4304" w:rsidRPr="00AC4304" w14:paraId="1282FF6C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ADBD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0DAB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y Control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2313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uralHC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7476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mbr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7D33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1</w:t>
            </w:r>
          </w:p>
        </w:tc>
      </w:tr>
      <w:tr w:rsidR="00AC4304" w:rsidRPr="00AC4304" w14:paraId="4772F201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894E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6295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y Control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C186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uralHC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11E4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ind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1400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3</w:t>
            </w:r>
          </w:p>
        </w:tc>
      </w:tr>
      <w:tr w:rsidR="00AC4304" w:rsidRPr="00AC4304" w14:paraId="409787F6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E6F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BBA5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y Control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822E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t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055C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oki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94C7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9</w:t>
            </w:r>
          </w:p>
        </w:tc>
      </w:tr>
      <w:tr w:rsidR="00AC4304" w:rsidRPr="00AC4304" w14:paraId="0B8F8F98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B0FA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1AAC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06A2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6000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B01A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66</w:t>
            </w:r>
          </w:p>
        </w:tc>
      </w:tr>
      <w:tr w:rsidR="00AC4304" w:rsidRPr="00AC4304" w14:paraId="57305EEE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6BE6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1A70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2A42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EB49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inder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2A09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8</w:t>
            </w:r>
          </w:p>
        </w:tc>
      </w:tr>
      <w:tr w:rsidR="00AC4304" w:rsidRPr="00AC4304" w14:paraId="57D8A44C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AB1F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BC38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A933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0947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DD76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8</w:t>
            </w:r>
          </w:p>
        </w:tc>
      </w:tr>
      <w:tr w:rsidR="00AC4304" w:rsidRPr="00AC4304" w14:paraId="3E4F9544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ECCC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2B3F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E141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84DB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portantEv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A459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4</w:t>
            </w:r>
          </w:p>
        </w:tc>
      </w:tr>
      <w:tr w:rsidR="00AC4304" w:rsidRPr="00AC4304" w14:paraId="131F0FDB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2E9E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1FDE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5188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85A1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dwi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464F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6</w:t>
            </w:r>
          </w:p>
        </w:tc>
      </w:tr>
      <w:tr w:rsidR="00AC4304" w:rsidRPr="00AC4304" w14:paraId="6C7C0572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FF27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56A7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3C8E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DF0A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e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591A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0</w:t>
            </w:r>
          </w:p>
        </w:tc>
      </w:tr>
      <w:tr w:rsidR="00AC4304" w:rsidRPr="00AC4304" w14:paraId="1B990500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DFCC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78D6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A0F3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8A1C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0301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9</w:t>
            </w:r>
          </w:p>
        </w:tc>
      </w:tr>
      <w:tr w:rsidR="00AC4304" w:rsidRPr="00AC4304" w14:paraId="3C946312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8DFE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1D92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2AC7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EBBC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mbr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642A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1</w:t>
            </w:r>
          </w:p>
        </w:tc>
      </w:tr>
      <w:tr w:rsidR="00AC4304" w:rsidRPr="00AC4304" w14:paraId="34DF7E47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6BC7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7AA6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057A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hasia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E4A0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ind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96A7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6</w:t>
            </w:r>
          </w:p>
        </w:tc>
      </w:tr>
      <w:tr w:rsidR="00AC4304" w:rsidRPr="00AC4304" w14:paraId="1501D13B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3C23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FC74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E401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t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C98F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oki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72EE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6</w:t>
            </w:r>
          </w:p>
        </w:tc>
      </w:tr>
      <w:tr w:rsidR="00AC4304" w:rsidRPr="00AC4304" w14:paraId="395A3461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83D4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02C0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C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7C6F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CI_DementiaBank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8252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4F05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</w:t>
            </w:r>
          </w:p>
        </w:tc>
      </w:tr>
      <w:tr w:rsidR="00AC4304" w:rsidRPr="00AC4304" w14:paraId="10F1D29C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449B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C034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C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792F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CI_DementiaBank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E84E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inder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9ED9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</w:t>
            </w:r>
          </w:p>
        </w:tc>
      </w:tr>
      <w:tr w:rsidR="00AC4304" w:rsidRPr="00AC4304" w14:paraId="6DAA99C5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741A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E395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C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B8AD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CI_DementiaBank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8DC1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oki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F4D7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</w:t>
            </w:r>
          </w:p>
        </w:tc>
      </w:tr>
      <w:tr w:rsidR="00AC4304" w:rsidRPr="00AC4304" w14:paraId="2D9332CE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0736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8AFD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C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0D16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CI_DementiaBank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E488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ckw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D93A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</w:t>
            </w:r>
          </w:p>
        </w:tc>
      </w:tr>
      <w:tr w:rsidR="00AC4304" w:rsidRPr="00AC4304" w14:paraId="001D2F58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E42B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F9F6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C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1445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CI_DementiaBank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6F37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dwi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43C8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</w:t>
            </w:r>
          </w:p>
        </w:tc>
      </w:tr>
      <w:tr w:rsidR="00AC4304" w:rsidRPr="00AC4304" w14:paraId="07E71251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F4B8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280F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C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C135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CI_DementiaBank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EE89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mbr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E745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AC4304" w:rsidRPr="00AC4304" w14:paraId="0D392E22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7582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CC06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C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ED2D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CI_DementiaBank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BFDF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ind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B6C4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AC4304" w:rsidRPr="00AC4304" w14:paraId="0B0D1C49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9947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2B36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ght Hemisphere Strok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781B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HD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7435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0246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</w:tr>
      <w:tr w:rsidR="00AC4304" w:rsidRPr="00AC4304" w14:paraId="7FE51EC3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E2BB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DAFA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ght Hemisphere Strok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87C2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HD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D645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inder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0922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</w:tr>
      <w:tr w:rsidR="00AC4304" w:rsidRPr="00AC4304" w14:paraId="6218698C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0EA3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36FE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ght Hemisphere Strok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7574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HD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D268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oki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D5F1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</w:tr>
      <w:tr w:rsidR="00AC4304" w:rsidRPr="00AC4304" w14:paraId="3D88CD62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0862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805A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ght Hemisphere Strok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D3FD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HD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5BD8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dwi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1328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</w:tr>
      <w:tr w:rsidR="00AC4304" w:rsidRPr="00AC4304" w14:paraId="522E4568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F900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3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4B04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ght Hemisphere Strok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C65F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HD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1642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e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C375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AC4304" w:rsidRPr="00AC4304" w14:paraId="13B2FAB6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81D1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235D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ght Hemisphere Strok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8AF8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HD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F9F4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BF69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</w:tr>
      <w:tr w:rsidR="00AC4304" w:rsidRPr="00AC4304" w14:paraId="3C635C68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CA3E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9A39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2D2F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51EC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ain_Inju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926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</w:t>
            </w:r>
          </w:p>
        </w:tc>
      </w:tr>
      <w:tr w:rsidR="00AC4304" w:rsidRPr="00AC4304" w14:paraId="207ED09C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E74F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A043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E6A8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9D56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D212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</w:tr>
      <w:tr w:rsidR="00AC4304" w:rsidRPr="00AC4304" w14:paraId="0D8BFBD4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C2DE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A274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13E2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937A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inder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8903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</w:t>
            </w:r>
          </w:p>
        </w:tc>
      </w:tr>
      <w:tr w:rsidR="00AC4304" w:rsidRPr="00AC4304" w14:paraId="70CEBAFF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AF49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50FF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196F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8625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portantEv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3CF0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</w:t>
            </w:r>
          </w:p>
        </w:tc>
      </w:tr>
      <w:tr w:rsidR="00AC4304" w:rsidRPr="00AC4304" w14:paraId="57AC65FC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B38F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5696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5F9B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901A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cove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2AA2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</w:tr>
      <w:tr w:rsidR="00AC4304" w:rsidRPr="00AC4304" w14:paraId="45616246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6C49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EA08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39FA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1C6F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dwi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CED4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</w:tr>
      <w:tr w:rsidR="00AC4304" w:rsidRPr="00AC4304" w14:paraId="1EF63B54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E74E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66F0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E998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Ban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2EFB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e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26F5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</w:tr>
      <w:tr w:rsidR="00AC4304" w:rsidRPr="00AC4304" w14:paraId="60BE0220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D370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6C4B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55B6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Bank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E023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mbrell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8152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</w:tr>
      <w:tr w:rsidR="00AC4304" w:rsidRPr="00AC4304" w14:paraId="3F743B43" w14:textId="77777777" w:rsidTr="00AC43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6F92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92E19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A4ADF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BIBank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4C65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ind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A6A13" w14:textId="77777777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430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</w:t>
            </w:r>
          </w:p>
        </w:tc>
      </w:tr>
      <w:tr w:rsidR="00AC4304" w:rsidRPr="00AC4304" w14:paraId="682A724A" w14:textId="77777777" w:rsidTr="00AC430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71AE74" w14:textId="0D53A53B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m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E779A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F1227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E85FC0" w14:textId="77777777" w:rsidR="00AC4304" w:rsidRPr="00AC4304" w:rsidRDefault="00AC4304" w:rsidP="00AC43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E0CB6" w14:textId="6646D06C" w:rsidR="00AC4304" w:rsidRPr="00AC4304" w:rsidRDefault="00AC4304" w:rsidP="00AC43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55</w:t>
            </w:r>
          </w:p>
        </w:tc>
      </w:tr>
    </w:tbl>
    <w:p w14:paraId="7BEA6351" w14:textId="77777777" w:rsidR="00BC522D" w:rsidRDefault="00BC522D">
      <w:pPr>
        <w:rPr>
          <w:rFonts w:ascii="Arial" w:hAnsi="Arial" w:cs="Arial"/>
        </w:rPr>
      </w:pPr>
    </w:p>
    <w:p w14:paraId="61AE6333" w14:textId="10840BB9" w:rsidR="00BC522D" w:rsidRPr="008C7E6A" w:rsidRDefault="00BC522D" w:rsidP="00BC522D">
      <w:pPr>
        <w:rPr>
          <w:rFonts w:ascii="Arial" w:hAnsi="Arial" w:cs="Arial"/>
        </w:rPr>
      </w:pPr>
    </w:p>
    <w:sectPr w:rsidR="00BC522D" w:rsidRPr="008C7E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EF8"/>
    <w:rsid w:val="00015E91"/>
    <w:rsid w:val="0002206C"/>
    <w:rsid w:val="00023E14"/>
    <w:rsid w:val="000339C0"/>
    <w:rsid w:val="00035241"/>
    <w:rsid w:val="000448E5"/>
    <w:rsid w:val="00055089"/>
    <w:rsid w:val="00062853"/>
    <w:rsid w:val="00073DE2"/>
    <w:rsid w:val="00086C56"/>
    <w:rsid w:val="00090D3F"/>
    <w:rsid w:val="00093805"/>
    <w:rsid w:val="00093DF4"/>
    <w:rsid w:val="000A0AF2"/>
    <w:rsid w:val="000A60BE"/>
    <w:rsid w:val="000A6556"/>
    <w:rsid w:val="000B00DA"/>
    <w:rsid w:val="000B22C3"/>
    <w:rsid w:val="000E1159"/>
    <w:rsid w:val="000E57FD"/>
    <w:rsid w:val="000E7B9D"/>
    <w:rsid w:val="00100F64"/>
    <w:rsid w:val="00106001"/>
    <w:rsid w:val="00115D4C"/>
    <w:rsid w:val="001217F5"/>
    <w:rsid w:val="00134A30"/>
    <w:rsid w:val="0013648C"/>
    <w:rsid w:val="00137F0D"/>
    <w:rsid w:val="001414D0"/>
    <w:rsid w:val="00147504"/>
    <w:rsid w:val="001519DC"/>
    <w:rsid w:val="00151E67"/>
    <w:rsid w:val="0015397C"/>
    <w:rsid w:val="00154644"/>
    <w:rsid w:val="00155B13"/>
    <w:rsid w:val="00157519"/>
    <w:rsid w:val="0016764D"/>
    <w:rsid w:val="00171493"/>
    <w:rsid w:val="00172456"/>
    <w:rsid w:val="00174CBF"/>
    <w:rsid w:val="00193633"/>
    <w:rsid w:val="00196C2D"/>
    <w:rsid w:val="001A4FAD"/>
    <w:rsid w:val="001A509C"/>
    <w:rsid w:val="001B0952"/>
    <w:rsid w:val="001B0956"/>
    <w:rsid w:val="001B6AF1"/>
    <w:rsid w:val="001C2076"/>
    <w:rsid w:val="001C6289"/>
    <w:rsid w:val="001D0846"/>
    <w:rsid w:val="001D7F66"/>
    <w:rsid w:val="001E6DAC"/>
    <w:rsid w:val="001F01B5"/>
    <w:rsid w:val="001F1833"/>
    <w:rsid w:val="001F3881"/>
    <w:rsid w:val="001F4D62"/>
    <w:rsid w:val="00200580"/>
    <w:rsid w:val="002010D5"/>
    <w:rsid w:val="002029C1"/>
    <w:rsid w:val="00204069"/>
    <w:rsid w:val="002130D4"/>
    <w:rsid w:val="00214553"/>
    <w:rsid w:val="0021569E"/>
    <w:rsid w:val="002167F0"/>
    <w:rsid w:val="00226BDD"/>
    <w:rsid w:val="00230615"/>
    <w:rsid w:val="0023075D"/>
    <w:rsid w:val="002458BE"/>
    <w:rsid w:val="00247971"/>
    <w:rsid w:val="00253DBC"/>
    <w:rsid w:val="00266987"/>
    <w:rsid w:val="00273305"/>
    <w:rsid w:val="00275CDF"/>
    <w:rsid w:val="00281A70"/>
    <w:rsid w:val="00290C83"/>
    <w:rsid w:val="002A46CE"/>
    <w:rsid w:val="002C265D"/>
    <w:rsid w:val="002C2EEC"/>
    <w:rsid w:val="002D2609"/>
    <w:rsid w:val="002E391A"/>
    <w:rsid w:val="002F403C"/>
    <w:rsid w:val="002F4AA8"/>
    <w:rsid w:val="0031065E"/>
    <w:rsid w:val="00311B2E"/>
    <w:rsid w:val="00322875"/>
    <w:rsid w:val="00327D6C"/>
    <w:rsid w:val="003365AB"/>
    <w:rsid w:val="0033741A"/>
    <w:rsid w:val="00340516"/>
    <w:rsid w:val="0035234D"/>
    <w:rsid w:val="0035640C"/>
    <w:rsid w:val="00373467"/>
    <w:rsid w:val="0038538F"/>
    <w:rsid w:val="0038612F"/>
    <w:rsid w:val="00387E96"/>
    <w:rsid w:val="003934B4"/>
    <w:rsid w:val="00396681"/>
    <w:rsid w:val="00397572"/>
    <w:rsid w:val="003B12E1"/>
    <w:rsid w:val="003B184E"/>
    <w:rsid w:val="003C119D"/>
    <w:rsid w:val="003C15CD"/>
    <w:rsid w:val="003C2425"/>
    <w:rsid w:val="003C7B38"/>
    <w:rsid w:val="003F6734"/>
    <w:rsid w:val="00416B3E"/>
    <w:rsid w:val="00422622"/>
    <w:rsid w:val="00423244"/>
    <w:rsid w:val="004340AD"/>
    <w:rsid w:val="004373EF"/>
    <w:rsid w:val="004448B1"/>
    <w:rsid w:val="00446A7A"/>
    <w:rsid w:val="00451210"/>
    <w:rsid w:val="00451F07"/>
    <w:rsid w:val="00452068"/>
    <w:rsid w:val="00465FCE"/>
    <w:rsid w:val="0046797E"/>
    <w:rsid w:val="00467B4F"/>
    <w:rsid w:val="00470AD2"/>
    <w:rsid w:val="00470E59"/>
    <w:rsid w:val="00492B18"/>
    <w:rsid w:val="00492B57"/>
    <w:rsid w:val="00493328"/>
    <w:rsid w:val="00496BE9"/>
    <w:rsid w:val="004A38FB"/>
    <w:rsid w:val="004A5369"/>
    <w:rsid w:val="004A646B"/>
    <w:rsid w:val="004B65EE"/>
    <w:rsid w:val="004C6085"/>
    <w:rsid w:val="004D0638"/>
    <w:rsid w:val="004D3955"/>
    <w:rsid w:val="004E0206"/>
    <w:rsid w:val="004E1B3C"/>
    <w:rsid w:val="004E2A83"/>
    <w:rsid w:val="004F692B"/>
    <w:rsid w:val="00503648"/>
    <w:rsid w:val="00535EF8"/>
    <w:rsid w:val="00537BC3"/>
    <w:rsid w:val="00555203"/>
    <w:rsid w:val="005568EB"/>
    <w:rsid w:val="00556C3D"/>
    <w:rsid w:val="00557883"/>
    <w:rsid w:val="005668DD"/>
    <w:rsid w:val="00574D77"/>
    <w:rsid w:val="00574FD5"/>
    <w:rsid w:val="005777B9"/>
    <w:rsid w:val="00587661"/>
    <w:rsid w:val="005918D0"/>
    <w:rsid w:val="00596F54"/>
    <w:rsid w:val="005A002E"/>
    <w:rsid w:val="005C03CA"/>
    <w:rsid w:val="005C4900"/>
    <w:rsid w:val="005C4EAD"/>
    <w:rsid w:val="005D3B96"/>
    <w:rsid w:val="005D3E14"/>
    <w:rsid w:val="005E1F3B"/>
    <w:rsid w:val="005E6164"/>
    <w:rsid w:val="005F19B8"/>
    <w:rsid w:val="005F6121"/>
    <w:rsid w:val="0060220B"/>
    <w:rsid w:val="006047D9"/>
    <w:rsid w:val="00605278"/>
    <w:rsid w:val="0061460C"/>
    <w:rsid w:val="0061633B"/>
    <w:rsid w:val="00616F87"/>
    <w:rsid w:val="00621B2A"/>
    <w:rsid w:val="00621D0B"/>
    <w:rsid w:val="00622EF8"/>
    <w:rsid w:val="0062491A"/>
    <w:rsid w:val="00634292"/>
    <w:rsid w:val="006403C7"/>
    <w:rsid w:val="00645D95"/>
    <w:rsid w:val="00650194"/>
    <w:rsid w:val="00654075"/>
    <w:rsid w:val="00660881"/>
    <w:rsid w:val="00664B15"/>
    <w:rsid w:val="006653A3"/>
    <w:rsid w:val="00665E8E"/>
    <w:rsid w:val="006739A7"/>
    <w:rsid w:val="006833FA"/>
    <w:rsid w:val="00694272"/>
    <w:rsid w:val="006A133D"/>
    <w:rsid w:val="006A6A88"/>
    <w:rsid w:val="006A7844"/>
    <w:rsid w:val="006C086E"/>
    <w:rsid w:val="006C4776"/>
    <w:rsid w:val="006C47BE"/>
    <w:rsid w:val="006C71A0"/>
    <w:rsid w:val="006D4551"/>
    <w:rsid w:val="006E4C60"/>
    <w:rsid w:val="006F7404"/>
    <w:rsid w:val="00706B93"/>
    <w:rsid w:val="00713A3E"/>
    <w:rsid w:val="00714A58"/>
    <w:rsid w:val="0072531D"/>
    <w:rsid w:val="0073395D"/>
    <w:rsid w:val="007357A6"/>
    <w:rsid w:val="007454F3"/>
    <w:rsid w:val="00746985"/>
    <w:rsid w:val="00746BB1"/>
    <w:rsid w:val="0075054E"/>
    <w:rsid w:val="0075397A"/>
    <w:rsid w:val="00755DB8"/>
    <w:rsid w:val="00755DC0"/>
    <w:rsid w:val="00761066"/>
    <w:rsid w:val="0077188F"/>
    <w:rsid w:val="007720B1"/>
    <w:rsid w:val="00773E9A"/>
    <w:rsid w:val="00774F0D"/>
    <w:rsid w:val="00783957"/>
    <w:rsid w:val="007931D5"/>
    <w:rsid w:val="00795E46"/>
    <w:rsid w:val="007978D1"/>
    <w:rsid w:val="007A00D5"/>
    <w:rsid w:val="007A06CD"/>
    <w:rsid w:val="007A35CF"/>
    <w:rsid w:val="007A3964"/>
    <w:rsid w:val="007B7E79"/>
    <w:rsid w:val="007B7F05"/>
    <w:rsid w:val="007C3800"/>
    <w:rsid w:val="007C380F"/>
    <w:rsid w:val="007C5D13"/>
    <w:rsid w:val="007C5E7A"/>
    <w:rsid w:val="007E68D5"/>
    <w:rsid w:val="007F7C31"/>
    <w:rsid w:val="00804BCB"/>
    <w:rsid w:val="0080533C"/>
    <w:rsid w:val="00805752"/>
    <w:rsid w:val="00823F94"/>
    <w:rsid w:val="00832946"/>
    <w:rsid w:val="00835B94"/>
    <w:rsid w:val="008362AC"/>
    <w:rsid w:val="008539D8"/>
    <w:rsid w:val="00856444"/>
    <w:rsid w:val="00865B45"/>
    <w:rsid w:val="00877765"/>
    <w:rsid w:val="0088077D"/>
    <w:rsid w:val="00880E17"/>
    <w:rsid w:val="00883ADB"/>
    <w:rsid w:val="00886C86"/>
    <w:rsid w:val="00895AC5"/>
    <w:rsid w:val="00896FDA"/>
    <w:rsid w:val="008A7B99"/>
    <w:rsid w:val="008C6904"/>
    <w:rsid w:val="008C7E6A"/>
    <w:rsid w:val="008D2222"/>
    <w:rsid w:val="008E5B1B"/>
    <w:rsid w:val="00916FA9"/>
    <w:rsid w:val="00925511"/>
    <w:rsid w:val="00926B55"/>
    <w:rsid w:val="0093793F"/>
    <w:rsid w:val="00943971"/>
    <w:rsid w:val="009442EC"/>
    <w:rsid w:val="009455E2"/>
    <w:rsid w:val="00954C48"/>
    <w:rsid w:val="00957D95"/>
    <w:rsid w:val="0096177F"/>
    <w:rsid w:val="00964862"/>
    <w:rsid w:val="00967614"/>
    <w:rsid w:val="0098086B"/>
    <w:rsid w:val="00982822"/>
    <w:rsid w:val="00983C72"/>
    <w:rsid w:val="00994FCB"/>
    <w:rsid w:val="009965D5"/>
    <w:rsid w:val="00996CCF"/>
    <w:rsid w:val="00997DD1"/>
    <w:rsid w:val="009A2BC2"/>
    <w:rsid w:val="009A3FB5"/>
    <w:rsid w:val="009B44C7"/>
    <w:rsid w:val="009C144A"/>
    <w:rsid w:val="009C6155"/>
    <w:rsid w:val="009D0421"/>
    <w:rsid w:val="009D6E80"/>
    <w:rsid w:val="009E3C60"/>
    <w:rsid w:val="009E6667"/>
    <w:rsid w:val="009F170D"/>
    <w:rsid w:val="009F202C"/>
    <w:rsid w:val="00A0231C"/>
    <w:rsid w:val="00A04DF0"/>
    <w:rsid w:val="00A07C8A"/>
    <w:rsid w:val="00A15277"/>
    <w:rsid w:val="00A17D4E"/>
    <w:rsid w:val="00A54748"/>
    <w:rsid w:val="00A57FB4"/>
    <w:rsid w:val="00A6121D"/>
    <w:rsid w:val="00A648D8"/>
    <w:rsid w:val="00A65AB8"/>
    <w:rsid w:val="00A73F6B"/>
    <w:rsid w:val="00A8044C"/>
    <w:rsid w:val="00A93AD5"/>
    <w:rsid w:val="00AA214F"/>
    <w:rsid w:val="00AA28AC"/>
    <w:rsid w:val="00AC198F"/>
    <w:rsid w:val="00AC4304"/>
    <w:rsid w:val="00AC6184"/>
    <w:rsid w:val="00AD0ECD"/>
    <w:rsid w:val="00AD0FFE"/>
    <w:rsid w:val="00AE7E90"/>
    <w:rsid w:val="00AF1392"/>
    <w:rsid w:val="00AF44BC"/>
    <w:rsid w:val="00AF6FDC"/>
    <w:rsid w:val="00B152C9"/>
    <w:rsid w:val="00B15861"/>
    <w:rsid w:val="00B247E5"/>
    <w:rsid w:val="00B37184"/>
    <w:rsid w:val="00B37964"/>
    <w:rsid w:val="00B42941"/>
    <w:rsid w:val="00B506C1"/>
    <w:rsid w:val="00B569E4"/>
    <w:rsid w:val="00B64832"/>
    <w:rsid w:val="00B7066F"/>
    <w:rsid w:val="00B77774"/>
    <w:rsid w:val="00B77D55"/>
    <w:rsid w:val="00B86D18"/>
    <w:rsid w:val="00BA07C0"/>
    <w:rsid w:val="00BA4183"/>
    <w:rsid w:val="00BA4F9D"/>
    <w:rsid w:val="00BB2551"/>
    <w:rsid w:val="00BB4DC2"/>
    <w:rsid w:val="00BC0119"/>
    <w:rsid w:val="00BC522D"/>
    <w:rsid w:val="00BC6655"/>
    <w:rsid w:val="00BD44FD"/>
    <w:rsid w:val="00BD6689"/>
    <w:rsid w:val="00BE04D3"/>
    <w:rsid w:val="00BE6537"/>
    <w:rsid w:val="00BF26B2"/>
    <w:rsid w:val="00BF45B8"/>
    <w:rsid w:val="00BF5087"/>
    <w:rsid w:val="00BF67D2"/>
    <w:rsid w:val="00C0709E"/>
    <w:rsid w:val="00C17843"/>
    <w:rsid w:val="00C1797F"/>
    <w:rsid w:val="00C30EF8"/>
    <w:rsid w:val="00C34518"/>
    <w:rsid w:val="00C456FD"/>
    <w:rsid w:val="00C47E6E"/>
    <w:rsid w:val="00C5125F"/>
    <w:rsid w:val="00C548AB"/>
    <w:rsid w:val="00C54957"/>
    <w:rsid w:val="00C5769B"/>
    <w:rsid w:val="00C6470D"/>
    <w:rsid w:val="00C67240"/>
    <w:rsid w:val="00C708EB"/>
    <w:rsid w:val="00C729C2"/>
    <w:rsid w:val="00C97CC9"/>
    <w:rsid w:val="00CA00E6"/>
    <w:rsid w:val="00CA10CD"/>
    <w:rsid w:val="00CA1F9D"/>
    <w:rsid w:val="00CA5941"/>
    <w:rsid w:val="00CC40AC"/>
    <w:rsid w:val="00CC7AEF"/>
    <w:rsid w:val="00CD63E8"/>
    <w:rsid w:val="00CE386D"/>
    <w:rsid w:val="00CF01FD"/>
    <w:rsid w:val="00CF2722"/>
    <w:rsid w:val="00CF3025"/>
    <w:rsid w:val="00CF4727"/>
    <w:rsid w:val="00CF6251"/>
    <w:rsid w:val="00D133EE"/>
    <w:rsid w:val="00D26A00"/>
    <w:rsid w:val="00D3123D"/>
    <w:rsid w:val="00D33223"/>
    <w:rsid w:val="00D33BC5"/>
    <w:rsid w:val="00D3668E"/>
    <w:rsid w:val="00D43867"/>
    <w:rsid w:val="00D45BFE"/>
    <w:rsid w:val="00D50257"/>
    <w:rsid w:val="00D72F3F"/>
    <w:rsid w:val="00D75BBB"/>
    <w:rsid w:val="00D9001C"/>
    <w:rsid w:val="00DA0F6B"/>
    <w:rsid w:val="00DB329A"/>
    <w:rsid w:val="00DB3973"/>
    <w:rsid w:val="00DB4631"/>
    <w:rsid w:val="00DB568D"/>
    <w:rsid w:val="00DB5B5E"/>
    <w:rsid w:val="00DD03DA"/>
    <w:rsid w:val="00DD3380"/>
    <w:rsid w:val="00DF6482"/>
    <w:rsid w:val="00DF6B85"/>
    <w:rsid w:val="00E14A14"/>
    <w:rsid w:val="00E150CB"/>
    <w:rsid w:val="00E225F0"/>
    <w:rsid w:val="00E34427"/>
    <w:rsid w:val="00E4120F"/>
    <w:rsid w:val="00E45F2E"/>
    <w:rsid w:val="00E4723E"/>
    <w:rsid w:val="00E60581"/>
    <w:rsid w:val="00E60E22"/>
    <w:rsid w:val="00E613E2"/>
    <w:rsid w:val="00E90F73"/>
    <w:rsid w:val="00E92B5D"/>
    <w:rsid w:val="00E93109"/>
    <w:rsid w:val="00EA7742"/>
    <w:rsid w:val="00EA7BB0"/>
    <w:rsid w:val="00EB7988"/>
    <w:rsid w:val="00EC5644"/>
    <w:rsid w:val="00EC78D7"/>
    <w:rsid w:val="00EC7D92"/>
    <w:rsid w:val="00ED1D23"/>
    <w:rsid w:val="00EE2248"/>
    <w:rsid w:val="00EF3914"/>
    <w:rsid w:val="00EF3B80"/>
    <w:rsid w:val="00EF4E45"/>
    <w:rsid w:val="00EF5895"/>
    <w:rsid w:val="00F1732F"/>
    <w:rsid w:val="00F27000"/>
    <w:rsid w:val="00F33524"/>
    <w:rsid w:val="00F6035A"/>
    <w:rsid w:val="00F81470"/>
    <w:rsid w:val="00FA2E44"/>
    <w:rsid w:val="00FB543E"/>
    <w:rsid w:val="00FC07D5"/>
    <w:rsid w:val="00FC233C"/>
    <w:rsid w:val="00FE052E"/>
    <w:rsid w:val="00FE336F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95FDD7"/>
  <w15:chartTrackingRefBased/>
  <w15:docId w15:val="{A7A1B5AD-FC10-DD42-9E4C-C1539B0EB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E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E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E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E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E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E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E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E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E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F6035A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35E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E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E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E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E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E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E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E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E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E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E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E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E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E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E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E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E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E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E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5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38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lampos Themistokleous</dc:creator>
  <cp:keywords/>
  <dc:description/>
  <cp:lastModifiedBy>Charalampos Themistokleous</cp:lastModifiedBy>
  <cp:revision>23</cp:revision>
  <dcterms:created xsi:type="dcterms:W3CDTF">2025-06-14T08:41:00Z</dcterms:created>
  <dcterms:modified xsi:type="dcterms:W3CDTF">2025-06-20T16:53:00Z</dcterms:modified>
</cp:coreProperties>
</file>